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47F" w:rsidRPr="004E5C85" w:rsidRDefault="00CE347F" w:rsidP="00CE347F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bookmarkStart w:id="0" w:name="_GoBack"/>
      <w:r w:rsidRPr="004E5C85">
        <w:rPr>
          <w:rFonts w:ascii="Times New Roman" w:hAnsi="Times New Roman"/>
          <w:lang w:val="en-US"/>
        </w:rPr>
        <w:t>Supplementary Result 1</w:t>
      </w:r>
    </w:p>
    <w:bookmarkEnd w:id="0"/>
    <w:p w:rsidR="00CE347F" w:rsidRPr="004E5C85" w:rsidRDefault="00CE347F" w:rsidP="00CE347F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  <w:r w:rsidRPr="004E5C85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 xml:space="preserve">Few fixed mutations selected at whole genome level and on 18 manually curated </w:t>
      </w:r>
      <w:proofErr w:type="spellStart"/>
      <w:r w:rsidRPr="004E5C85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contigs</w:t>
      </w:r>
      <w:proofErr w:type="spellEnd"/>
    </w:p>
    <w:p w:rsidR="00CE347F" w:rsidRPr="004E5C85" w:rsidRDefault="00CE347F" w:rsidP="00CE347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fter careful filtration and visual inspection, only 40 fixed single nucleotide mutations (in </w:t>
      </w: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total of 44,527</w:t>
      </w:r>
      <w:proofErr w:type="gram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NVs) were selected among 12 isolates in comparison to Mg-VN18 (See Supplementary Method 1). We excluded SNVs that were not associated with genome rearrangements, as well as sporadic SNVs where a heterozygous state occurred in any isolate. Therefore, the 40 selected SNVs do not represent the total diversity of the isolates but rather a subset of fixed SNVs. More point mutations </w:t>
      </w: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were found</w:t>
      </w:r>
      <w:proofErr w:type="gram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Mg-C25, Mg-P, Mg-C21, and Mg-VN27 isolates compared to Mg-VN18 genomic sequence (Figure S5A). The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principal component analysis of 40 selected SNVs did not produce well-defined clusters possibly due to weak SNV signals (Figure S5B). However, it highlighted a close relationship among the eight isolates Mg-Bali, Mg-Borneo, Mg-C21, Mg-Java2, Mg-P, Mg-VN11,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Mg-VN6, and Mg-L1 (Figure S5B).</w:t>
      </w:r>
    </w:p>
    <w:p w:rsidR="00CE347F" w:rsidRPr="004E5C85" w:rsidRDefault="00CE347F" w:rsidP="00CE347F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Careful visual inspection of reads mapping on both haplotypes of the 18 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nually curated genomic 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regions (354 kb) revealed only two SNVs on G859_T2 (one unique to Mg-C21 and another to Mg-P) and one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InDel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on G859_T1 (unique to Mg-C21) (See Supplementary Method 2, Figure S6). Therefore, these few mutations on the curated phased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did not allow us to re-run the principal component 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nalysis and recombination test.</w:t>
      </w:r>
    </w:p>
    <w:p w:rsidR="003F1E03" w:rsidRPr="00952D07" w:rsidRDefault="003F1E03" w:rsidP="007E406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3F1E03" w:rsidRPr="00952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3F1E03"/>
    <w:rsid w:val="005358B1"/>
    <w:rsid w:val="007E406D"/>
    <w:rsid w:val="00936D95"/>
    <w:rsid w:val="00CE347F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7C1A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21:00Z</dcterms:created>
  <dcterms:modified xsi:type="dcterms:W3CDTF">2025-03-20T15:21:00Z</dcterms:modified>
</cp:coreProperties>
</file>